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31D4F" w14:textId="5FE960B5" w:rsidR="00722F40" w:rsidRPr="00B6439B" w:rsidRDefault="00722F40" w:rsidP="00722F40">
      <w:pPr>
        <w:spacing w:after="200" w:line="276" w:lineRule="auto"/>
        <w:rPr>
          <w:rFonts w:ascii="Arial" w:eastAsia="MS Mincho" w:hAnsi="Arial" w:cs="Arial"/>
          <w:kern w:val="0"/>
          <w:sz w:val="20"/>
          <w:szCs w:val="20"/>
          <w14:ligatures w14:val="none"/>
        </w:rPr>
      </w:pP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S</w:t>
      </w:r>
      <w:r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4</w:t>
      </w: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 xml:space="preserve"> Table</w:t>
      </w:r>
      <w:r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.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Infection probabilities of body, legs and saliva collected from </w:t>
      </w:r>
      <w:r w:rsidRPr="00B6439B">
        <w:rPr>
          <w:rFonts w:ascii="Arial" w:eastAsia="MS Mincho" w:hAnsi="Arial" w:cs="Arial"/>
          <w:i/>
          <w:iCs/>
          <w:kern w:val="0"/>
          <w:sz w:val="20"/>
          <w:szCs w:val="20"/>
          <w14:ligatures w14:val="none"/>
        </w:rPr>
        <w:t xml:space="preserve">Aedes </w:t>
      </w:r>
      <w:proofErr w:type="spellStart"/>
      <w:r w:rsidRPr="00B6439B">
        <w:rPr>
          <w:rFonts w:ascii="Arial" w:eastAsia="MS Mincho" w:hAnsi="Arial" w:cs="Arial"/>
          <w:i/>
          <w:iCs/>
          <w:kern w:val="0"/>
          <w:sz w:val="20"/>
          <w:szCs w:val="20"/>
          <w14:ligatures w14:val="none"/>
        </w:rPr>
        <w:t>taeniorhynchus</w:t>
      </w:r>
      <w:proofErr w:type="spellEnd"/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exposed to Madariaga strain Panama (MADV-PAN) or Madariaga virus strain Brazil (MADV-BR)</w:t>
      </w:r>
      <w:r w:rsidR="00394C87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, </w:t>
      </w:r>
      <w:r w:rsidR="00394C87"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>at 14 days-post exposure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>. Least-squares means of infection probabilities and 95% confidence intervals were estimated using logistic regression models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747"/>
        <w:gridCol w:w="1569"/>
        <w:gridCol w:w="1693"/>
      </w:tblGrid>
      <w:tr w:rsidR="00722F40" w:rsidRPr="00B6439B" w14:paraId="46376B55" w14:textId="77777777" w:rsidTr="00730CA2">
        <w:tc>
          <w:tcPr>
            <w:tcW w:w="1230" w:type="dxa"/>
            <w:tcBorders>
              <w:top w:val="single" w:sz="4" w:space="0" w:color="auto"/>
            </w:tcBorders>
          </w:tcPr>
          <w:p w14:paraId="26D8162D" w14:textId="77777777" w:rsidR="00722F40" w:rsidRPr="00B6439B" w:rsidRDefault="00722F40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MADV Strain</w:t>
            </w:r>
          </w:p>
        </w:tc>
        <w:tc>
          <w:tcPr>
            <w:tcW w:w="5009" w:type="dxa"/>
            <w:gridSpan w:val="3"/>
            <w:tcBorders>
              <w:top w:val="single" w:sz="4" w:space="0" w:color="auto"/>
              <w:bottom w:val="single" w:sz="4" w:space="0" w:color="BFBFBF"/>
            </w:tcBorders>
          </w:tcPr>
          <w:p w14:paraId="4AD771D9" w14:textId="77777777" w:rsidR="00722F40" w:rsidRPr="00B6439B" w:rsidRDefault="00722F40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Infection probability [95% CI]</w:t>
            </w:r>
            <w:r w:rsidRPr="00D1548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722F40" w:rsidRPr="00B6439B" w14:paraId="2A2931D9" w14:textId="77777777" w:rsidTr="00730CA2">
        <w:tc>
          <w:tcPr>
            <w:tcW w:w="1230" w:type="dxa"/>
            <w:tcBorders>
              <w:bottom w:val="single" w:sz="4" w:space="0" w:color="auto"/>
            </w:tcBorders>
          </w:tcPr>
          <w:p w14:paraId="571D87C6" w14:textId="77777777" w:rsidR="00722F40" w:rsidRPr="00B6439B" w:rsidRDefault="00722F40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47" w:type="dxa"/>
            <w:tcBorders>
              <w:top w:val="single" w:sz="4" w:space="0" w:color="BFBFBF"/>
              <w:bottom w:val="single" w:sz="4" w:space="0" w:color="auto"/>
            </w:tcBorders>
          </w:tcPr>
          <w:p w14:paraId="22EEA65A" w14:textId="77777777" w:rsidR="00722F40" w:rsidRPr="00B6439B" w:rsidRDefault="00722F40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Body</w:t>
            </w:r>
          </w:p>
        </w:tc>
        <w:tc>
          <w:tcPr>
            <w:tcW w:w="1569" w:type="dxa"/>
            <w:tcBorders>
              <w:top w:val="single" w:sz="4" w:space="0" w:color="BFBFBF"/>
              <w:bottom w:val="single" w:sz="4" w:space="0" w:color="auto"/>
            </w:tcBorders>
          </w:tcPr>
          <w:p w14:paraId="387081FE" w14:textId="77777777" w:rsidR="00722F40" w:rsidRPr="00B6439B" w:rsidRDefault="00722F40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Legs</w:t>
            </w:r>
          </w:p>
        </w:tc>
        <w:tc>
          <w:tcPr>
            <w:tcW w:w="1693" w:type="dxa"/>
            <w:tcBorders>
              <w:top w:val="single" w:sz="4" w:space="0" w:color="BFBFBF"/>
              <w:bottom w:val="single" w:sz="4" w:space="0" w:color="auto"/>
            </w:tcBorders>
          </w:tcPr>
          <w:p w14:paraId="4F37C90F" w14:textId="77777777" w:rsidR="00722F40" w:rsidRPr="00B6439B" w:rsidRDefault="00722F40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Saliva</w:t>
            </w:r>
          </w:p>
        </w:tc>
      </w:tr>
      <w:tr w:rsidR="00722F40" w:rsidRPr="00B6439B" w14:paraId="48398E18" w14:textId="77777777" w:rsidTr="00730CA2">
        <w:tc>
          <w:tcPr>
            <w:tcW w:w="1230" w:type="dxa"/>
            <w:tcBorders>
              <w:top w:val="single" w:sz="4" w:space="0" w:color="auto"/>
            </w:tcBorders>
          </w:tcPr>
          <w:p w14:paraId="096A0CCE" w14:textId="77777777" w:rsidR="00722F40" w:rsidRPr="00B6439B" w:rsidRDefault="00722F40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MADV-PAN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4479EC70" w14:textId="77777777" w:rsidR="00722F40" w:rsidRPr="00B6439B" w:rsidRDefault="00722F40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374 [0.208-0.576]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147067F8" w14:textId="77777777" w:rsidR="00722F40" w:rsidRPr="00B6439B" w:rsidRDefault="00722F40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268 [0.13-0.474]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3751626C" w14:textId="77777777" w:rsidR="00722F40" w:rsidRPr="00B6439B" w:rsidRDefault="00722F40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110 [0.034-0.299]</w:t>
            </w:r>
          </w:p>
        </w:tc>
      </w:tr>
      <w:tr w:rsidR="00722F40" w:rsidRPr="00B6439B" w14:paraId="088AB3DF" w14:textId="77777777" w:rsidTr="00730CA2">
        <w:tc>
          <w:tcPr>
            <w:tcW w:w="1230" w:type="dxa"/>
            <w:tcBorders>
              <w:bottom w:val="single" w:sz="4" w:space="0" w:color="auto"/>
            </w:tcBorders>
          </w:tcPr>
          <w:p w14:paraId="630D05C9" w14:textId="77777777" w:rsidR="00722F40" w:rsidRPr="00B6439B" w:rsidRDefault="00722F40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MADV-BR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05A3CC69" w14:textId="77777777" w:rsidR="00722F40" w:rsidRPr="00B6439B" w:rsidRDefault="00722F40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776 [0.624-0.879]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77E58A32" w14:textId="77777777" w:rsidR="00722F40" w:rsidRPr="00B6439B" w:rsidRDefault="00722F40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459 [0.31-0.615]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3BF386E4" w14:textId="77777777" w:rsidR="00722F40" w:rsidRPr="00B6439B" w:rsidRDefault="00722F40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298 [0.175-0.460]</w:t>
            </w:r>
          </w:p>
        </w:tc>
      </w:tr>
      <w:tr w:rsidR="00722F40" w:rsidRPr="00B6439B" w14:paraId="799EB262" w14:textId="77777777" w:rsidTr="00730CA2">
        <w:tc>
          <w:tcPr>
            <w:tcW w:w="6239" w:type="dxa"/>
            <w:gridSpan w:val="4"/>
            <w:tcBorders>
              <w:top w:val="single" w:sz="4" w:space="0" w:color="auto"/>
            </w:tcBorders>
          </w:tcPr>
          <w:p w14:paraId="4C2319B9" w14:textId="77777777" w:rsidR="00722F40" w:rsidRPr="00B6439B" w:rsidRDefault="00722F40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D15483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7C5077">
              <w:rPr>
                <w:rFonts w:ascii="Arial" w:hAnsi="Arial" w:cs="Arial"/>
                <w:sz w:val="16"/>
                <w:szCs w:val="16"/>
              </w:rPr>
              <w:t>Logistic regression models with a binomial distribution and logit link were used to estimate infection probabilities (body, legs, saliva). The fixed effect was ‘</w:t>
            </w:r>
            <w:r>
              <w:rPr>
                <w:rFonts w:ascii="Arial" w:hAnsi="Arial" w:cs="Arial"/>
                <w:sz w:val="16"/>
                <w:szCs w:val="16"/>
              </w:rPr>
              <w:t>virus strain</w:t>
            </w:r>
            <w:r w:rsidRPr="007C5077">
              <w:rPr>
                <w:rFonts w:ascii="Arial" w:hAnsi="Arial" w:cs="Arial"/>
                <w:sz w:val="16"/>
                <w:szCs w:val="16"/>
              </w:rPr>
              <w:t xml:space="preserve">’. Covariates included ‘bloodmeal titer’ and ‘replicate’; </w:t>
            </w:r>
            <w:proofErr w:type="gramStart"/>
            <w:r w:rsidRPr="007C5077">
              <w:rPr>
                <w:rFonts w:ascii="Arial" w:hAnsi="Arial" w:cs="Arial"/>
                <w:sz w:val="16"/>
                <w:szCs w:val="16"/>
              </w:rPr>
              <w:t>however, ‘</w:t>
            </w:r>
            <w:proofErr w:type="gramEnd"/>
            <w:r w:rsidRPr="007C5077">
              <w:rPr>
                <w:rFonts w:ascii="Arial" w:hAnsi="Arial" w:cs="Arial"/>
                <w:sz w:val="16"/>
                <w:szCs w:val="16"/>
              </w:rPr>
              <w:t xml:space="preserve">replicate’ was removed from the final model as it did not significantly predict the outcome. Model outputs are presented as least-squares means </w:t>
            </w:r>
            <w:r>
              <w:rPr>
                <w:rFonts w:ascii="Arial" w:hAnsi="Arial" w:cs="Arial"/>
                <w:sz w:val="16"/>
                <w:szCs w:val="16"/>
              </w:rPr>
              <w:t xml:space="preserve">of infection probabilities </w:t>
            </w:r>
            <w:r w:rsidRPr="007C5077">
              <w:rPr>
                <w:rFonts w:ascii="Arial" w:hAnsi="Arial" w:cs="Arial"/>
                <w:sz w:val="16"/>
                <w:szCs w:val="16"/>
              </w:rPr>
              <w:t>with 95% confidence intervals (CIs).</w:t>
            </w:r>
          </w:p>
        </w:tc>
      </w:tr>
    </w:tbl>
    <w:p w14:paraId="611ACA02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F40"/>
    <w:rsid w:val="00101495"/>
    <w:rsid w:val="00155493"/>
    <w:rsid w:val="00181491"/>
    <w:rsid w:val="00394C87"/>
    <w:rsid w:val="005547C2"/>
    <w:rsid w:val="005A37F5"/>
    <w:rsid w:val="00722F40"/>
    <w:rsid w:val="008F5041"/>
    <w:rsid w:val="009818DF"/>
    <w:rsid w:val="00A273D1"/>
    <w:rsid w:val="00A81265"/>
    <w:rsid w:val="00B72E36"/>
    <w:rsid w:val="00C0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32731"/>
  <w15:chartTrackingRefBased/>
  <w15:docId w15:val="{23874718-7680-4407-A146-543CD7D53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F4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2F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F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F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F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F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F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F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F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F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F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F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F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F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F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F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F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F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F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2F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722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F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722F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2F40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722F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F40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722F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F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F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F40"/>
    <w:rPr>
      <w:b/>
      <w:bCs/>
      <w:smallCaps/>
      <w:color w:val="2F5496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59"/>
    <w:rsid w:val="00722F40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2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4C8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Tereza Magalhaes</cp:lastModifiedBy>
  <cp:revision>2</cp:revision>
  <dcterms:created xsi:type="dcterms:W3CDTF">2026-05-04T15:52:00Z</dcterms:created>
  <dcterms:modified xsi:type="dcterms:W3CDTF">2026-05-04T15:52:00Z</dcterms:modified>
</cp:coreProperties>
</file>